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53A886" w14:textId="5ED12098" w:rsidR="00EF21DC" w:rsidRDefault="003376E7" w:rsidP="00EF21DC">
      <w:pPr>
        <w:spacing w:line="240" w:lineRule="auto"/>
      </w:pPr>
      <w:bookmarkStart w:id="0" w:name="_GoBack"/>
      <w:r>
        <w:rPr>
          <w:b/>
          <w:bCs/>
        </w:rPr>
        <w:t>Additional file</w:t>
      </w:r>
      <w:r w:rsidR="00EF21DC">
        <w:rPr>
          <w:b/>
          <w:bCs/>
        </w:rPr>
        <w:t xml:space="preserve"> </w:t>
      </w:r>
      <w:r w:rsidR="00EF21DC" w:rsidRPr="000C70AE">
        <w:rPr>
          <w:b/>
          <w:bCs/>
        </w:rPr>
        <w:t>Table 1.</w:t>
      </w:r>
      <w:r w:rsidR="00EF21DC">
        <w:t xml:space="preserve"> Model patient resource inputs in Ontario and Quebec.</w:t>
      </w:r>
    </w:p>
    <w:tbl>
      <w:tblPr>
        <w:tblW w:w="9258" w:type="dxa"/>
        <w:tblInd w:w="5" w:type="dxa"/>
        <w:tblLook w:val="04A0" w:firstRow="1" w:lastRow="0" w:firstColumn="1" w:lastColumn="0" w:noHBand="0" w:noVBand="1"/>
      </w:tblPr>
      <w:tblGrid>
        <w:gridCol w:w="2446"/>
        <w:gridCol w:w="1392"/>
        <w:gridCol w:w="1591"/>
        <w:gridCol w:w="827"/>
        <w:gridCol w:w="857"/>
        <w:gridCol w:w="855"/>
        <w:gridCol w:w="1290"/>
      </w:tblGrid>
      <w:tr w:rsidR="00EF21DC" w:rsidRPr="004B70DF" w14:paraId="3B651EC5" w14:textId="77777777" w:rsidTr="005F4E98">
        <w:trPr>
          <w:trHeight w:val="287"/>
        </w:trPr>
        <w:tc>
          <w:tcPr>
            <w:tcW w:w="244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5E74D1E1" w14:textId="77777777" w:rsidR="00EF21DC" w:rsidRPr="004B70DF" w:rsidRDefault="00EF21DC" w:rsidP="005F4E98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4B70DF">
              <w:rPr>
                <w:b/>
                <w:bCs/>
                <w:sz w:val="20"/>
                <w:szCs w:val="20"/>
              </w:rPr>
              <w:t xml:space="preserve">Resource </w:t>
            </w:r>
          </w:p>
        </w:tc>
        <w:tc>
          <w:tcPr>
            <w:tcW w:w="681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47D3B" w14:textId="77777777" w:rsidR="00EF21DC" w:rsidRPr="004B70DF" w:rsidRDefault="00EF21DC" w:rsidP="005F4E9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B70DF">
              <w:rPr>
                <w:b/>
                <w:bCs/>
                <w:sz w:val="20"/>
                <w:szCs w:val="20"/>
              </w:rPr>
              <w:t>Ontario</w:t>
            </w:r>
            <w:r>
              <w:rPr>
                <w:b/>
                <w:bCs/>
                <w:sz w:val="20"/>
                <w:szCs w:val="20"/>
              </w:rPr>
              <w:t xml:space="preserve"> and Quebec</w:t>
            </w:r>
          </w:p>
        </w:tc>
      </w:tr>
      <w:tr w:rsidR="00EF21DC" w:rsidRPr="004B70DF" w14:paraId="65468259" w14:textId="77777777" w:rsidTr="005F4E98">
        <w:trPr>
          <w:trHeight w:val="287"/>
        </w:trPr>
        <w:tc>
          <w:tcPr>
            <w:tcW w:w="244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A3958" w14:textId="77777777" w:rsidR="00EF21DC" w:rsidRPr="004B70DF" w:rsidRDefault="00EF21DC" w:rsidP="005F4E98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6AD46" w14:textId="77777777" w:rsidR="00EF21DC" w:rsidRPr="004B70DF" w:rsidRDefault="00EF21DC" w:rsidP="005F4E98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B70DF">
              <w:rPr>
                <w:b/>
                <w:bCs/>
                <w:sz w:val="20"/>
                <w:szCs w:val="20"/>
              </w:rPr>
              <w:t>Ragweed SLIT-tablet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23B22" w14:textId="77777777" w:rsidR="00EF21DC" w:rsidRPr="004B70DF" w:rsidRDefault="00EF21DC" w:rsidP="005F4E98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B70DF">
              <w:rPr>
                <w:b/>
                <w:bCs/>
                <w:sz w:val="20"/>
                <w:szCs w:val="20"/>
              </w:rPr>
              <w:t>Preseasonal</w:t>
            </w:r>
            <w:proofErr w:type="spellEnd"/>
            <w:r w:rsidRPr="004B70DF">
              <w:rPr>
                <w:b/>
                <w:bCs/>
                <w:sz w:val="20"/>
                <w:szCs w:val="20"/>
              </w:rPr>
              <w:t xml:space="preserve"> ragweed SCIT</w:t>
            </w:r>
          </w:p>
        </w:tc>
        <w:tc>
          <w:tcPr>
            <w:tcW w:w="25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365FC" w14:textId="77777777" w:rsidR="00EF21DC" w:rsidRPr="004B70DF" w:rsidRDefault="00EF21DC" w:rsidP="005F4E98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B70DF">
              <w:rPr>
                <w:b/>
                <w:bCs/>
                <w:sz w:val="20"/>
                <w:szCs w:val="20"/>
              </w:rPr>
              <w:t>Annual SCIT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CC5E32" w14:textId="77777777" w:rsidR="00EF21DC" w:rsidRPr="004B70DF" w:rsidRDefault="00EF21DC" w:rsidP="005F4E98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B70DF">
              <w:rPr>
                <w:b/>
                <w:bCs/>
                <w:sz w:val="20"/>
                <w:szCs w:val="20"/>
              </w:rPr>
              <w:t>Pollinex</w:t>
            </w:r>
            <w:proofErr w:type="spellEnd"/>
            <w:r w:rsidRPr="004B70DF">
              <w:rPr>
                <w:b/>
                <w:bCs/>
                <w:sz w:val="20"/>
                <w:szCs w:val="20"/>
              </w:rPr>
              <w:t>-R</w:t>
            </w:r>
          </w:p>
        </w:tc>
      </w:tr>
      <w:tr w:rsidR="00EF21DC" w:rsidRPr="004B70DF" w14:paraId="0C15EB7B" w14:textId="77777777" w:rsidTr="005F4E98">
        <w:trPr>
          <w:trHeight w:val="287"/>
        </w:trPr>
        <w:tc>
          <w:tcPr>
            <w:tcW w:w="24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7688" w14:textId="77777777" w:rsidR="00EF21DC" w:rsidRPr="004B70DF" w:rsidRDefault="00EF21DC" w:rsidP="005F4E98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73651" w14:textId="77777777" w:rsidR="00EF21DC" w:rsidRPr="004B70DF" w:rsidRDefault="00EF21DC" w:rsidP="005F4E98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B70DF">
              <w:rPr>
                <w:b/>
                <w:bCs/>
                <w:sz w:val="20"/>
                <w:szCs w:val="20"/>
              </w:rPr>
              <w:t>Years 1, 2, and 3</w:t>
            </w:r>
            <w:r>
              <w:rPr>
                <w:b/>
                <w:bCs/>
                <w:sz w:val="20"/>
                <w:szCs w:val="20"/>
              </w:rPr>
              <w:t xml:space="preserve"> each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BA562" w14:textId="77777777" w:rsidR="00EF21DC" w:rsidRPr="004B70DF" w:rsidRDefault="00EF21DC" w:rsidP="005F4E98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B70DF">
              <w:rPr>
                <w:b/>
                <w:bCs/>
                <w:sz w:val="20"/>
                <w:szCs w:val="20"/>
              </w:rPr>
              <w:t>Years 1, 2, and 3</w:t>
            </w:r>
            <w:r>
              <w:rPr>
                <w:b/>
                <w:bCs/>
                <w:sz w:val="20"/>
                <w:szCs w:val="20"/>
              </w:rPr>
              <w:t xml:space="preserve"> each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45FEB" w14:textId="77777777" w:rsidR="00EF21DC" w:rsidRPr="004B70DF" w:rsidRDefault="00EF21DC" w:rsidP="005F4E98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B70DF">
              <w:rPr>
                <w:b/>
                <w:bCs/>
                <w:sz w:val="20"/>
                <w:szCs w:val="20"/>
              </w:rPr>
              <w:t>Year 1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008081" w14:textId="77777777" w:rsidR="00EF21DC" w:rsidRPr="004B70DF" w:rsidRDefault="00EF21DC" w:rsidP="005F4E98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B70DF">
              <w:rPr>
                <w:b/>
                <w:bCs/>
                <w:sz w:val="20"/>
                <w:szCs w:val="20"/>
              </w:rPr>
              <w:t>Year 2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4EAF4C" w14:textId="77777777" w:rsidR="00EF21DC" w:rsidRPr="004B70DF" w:rsidRDefault="00EF21DC" w:rsidP="005F4E98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B70DF">
              <w:rPr>
                <w:b/>
                <w:bCs/>
                <w:sz w:val="20"/>
                <w:szCs w:val="20"/>
              </w:rPr>
              <w:t>Year 3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A80008" w14:textId="77777777" w:rsidR="00EF21DC" w:rsidRPr="004B70DF" w:rsidRDefault="00EF21DC" w:rsidP="005F4E98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B70DF">
              <w:rPr>
                <w:b/>
                <w:bCs/>
                <w:sz w:val="20"/>
                <w:szCs w:val="20"/>
              </w:rPr>
              <w:t>Years 1, 2, and 3</w:t>
            </w:r>
            <w:r>
              <w:rPr>
                <w:b/>
                <w:bCs/>
                <w:sz w:val="20"/>
                <w:szCs w:val="20"/>
              </w:rPr>
              <w:t xml:space="preserve"> each</w:t>
            </w:r>
          </w:p>
        </w:tc>
      </w:tr>
      <w:tr w:rsidR="00EF21DC" w:rsidRPr="004B70DF" w14:paraId="70F2624F" w14:textId="77777777" w:rsidTr="005F4E98">
        <w:trPr>
          <w:trHeight w:val="287"/>
        </w:trPr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7867B" w14:textId="77777777" w:rsidR="00EF21DC" w:rsidRPr="004B70DF" w:rsidRDefault="00EF21DC" w:rsidP="005F4E9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t</w:t>
            </w:r>
            <w:r w:rsidRPr="004B70DF">
              <w:rPr>
                <w:sz w:val="20"/>
                <w:szCs w:val="20"/>
              </w:rPr>
              <w:t>ime lost</w:t>
            </w:r>
            <w:r>
              <w:rPr>
                <w:sz w:val="20"/>
                <w:szCs w:val="20"/>
              </w:rPr>
              <w:t>, h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EEEA63" w14:textId="77777777" w:rsidR="00EF21DC" w:rsidRPr="004B70DF" w:rsidRDefault="00EF21DC" w:rsidP="005F4E9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B70DF">
              <w:rPr>
                <w:sz w:val="20"/>
                <w:szCs w:val="20"/>
              </w:rPr>
              <w:t>3.0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9A2994E" w14:textId="77777777" w:rsidR="00EF21DC" w:rsidRPr="004B70DF" w:rsidRDefault="00EF21DC" w:rsidP="005F4E9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2</w:t>
            </w:r>
            <w:r w:rsidRPr="00000D19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DE007CC" w14:textId="77777777" w:rsidR="00EF21DC" w:rsidRPr="004B70DF" w:rsidRDefault="00EF21DC" w:rsidP="005F4E9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46</w:t>
            </w:r>
            <w:r w:rsidRPr="00000D19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97FB5E" w14:textId="77777777" w:rsidR="00EF21DC" w:rsidRPr="004B70DF" w:rsidRDefault="00EF21DC" w:rsidP="005F4E9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8</w:t>
            </w:r>
            <w:r w:rsidRPr="00000D19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933252" w14:textId="77777777" w:rsidR="00EF21DC" w:rsidRPr="004B70DF" w:rsidRDefault="00EF21DC" w:rsidP="005F4E9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8</w:t>
            </w:r>
            <w:r w:rsidRPr="00000D19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FE4037" w14:textId="77777777" w:rsidR="00EF21DC" w:rsidRPr="004B70DF" w:rsidRDefault="00EF21DC" w:rsidP="005F4E9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8</w:t>
            </w:r>
            <w:r w:rsidRPr="00000D19">
              <w:rPr>
                <w:sz w:val="20"/>
                <w:szCs w:val="20"/>
                <w:vertAlign w:val="superscript"/>
              </w:rPr>
              <w:t>†</w:t>
            </w:r>
          </w:p>
        </w:tc>
      </w:tr>
      <w:tr w:rsidR="00EF21DC" w:rsidRPr="004B70DF" w14:paraId="7F814844" w14:textId="77777777" w:rsidTr="005F4E98">
        <w:trPr>
          <w:trHeight w:val="287"/>
        </w:trPr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252EF" w14:textId="77777777" w:rsidR="00EF21DC" w:rsidRPr="004B70DF" w:rsidRDefault="00EF21DC" w:rsidP="005F4E9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t</w:t>
            </w:r>
            <w:r w:rsidRPr="004B70DF">
              <w:rPr>
                <w:sz w:val="20"/>
                <w:szCs w:val="20"/>
              </w:rPr>
              <w:t>ravel distance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245365" w14:textId="77777777" w:rsidR="00EF21DC" w:rsidRPr="004B70DF" w:rsidRDefault="00EF21DC" w:rsidP="005F4E9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B70DF">
              <w:rPr>
                <w:sz w:val="20"/>
                <w:szCs w:val="20"/>
              </w:rPr>
              <w:t>4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5A028D9" w14:textId="77777777" w:rsidR="00EF21DC" w:rsidRPr="004B70DF" w:rsidRDefault="00EF21DC" w:rsidP="005F4E9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C4C00E5" w14:textId="77777777" w:rsidR="00EF21DC" w:rsidRPr="004B70DF" w:rsidRDefault="00EF21DC" w:rsidP="005F4E9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CB38E5" w14:textId="77777777" w:rsidR="00EF21DC" w:rsidRPr="004B70DF" w:rsidRDefault="00EF21DC" w:rsidP="005F4E9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1526BA7" w14:textId="77777777" w:rsidR="00EF21DC" w:rsidRPr="004B70DF" w:rsidRDefault="00EF21DC" w:rsidP="005F4E9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F8C3EE" w14:textId="77777777" w:rsidR="00EF21DC" w:rsidRPr="004B70DF" w:rsidRDefault="00EF21DC" w:rsidP="005F4E98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</w:tbl>
    <w:p w14:paraId="1DBE4B7F" w14:textId="77777777" w:rsidR="00EF21DC" w:rsidRDefault="00EF21DC" w:rsidP="00EF21DC">
      <w:pPr>
        <w:spacing w:line="240" w:lineRule="auto"/>
        <w:rPr>
          <w:bCs/>
          <w:sz w:val="20"/>
          <w:szCs w:val="20"/>
        </w:rPr>
      </w:pPr>
      <w:r w:rsidRPr="00843BDF">
        <w:rPr>
          <w:bCs/>
          <w:sz w:val="20"/>
          <w:szCs w:val="20"/>
        </w:rPr>
        <w:t>*Travel time round trip, 40 min; wait time per visit, 15 min; first dose observation time, 30 min; physician consultation time, 20 min.</w:t>
      </w:r>
    </w:p>
    <w:p w14:paraId="2863051B" w14:textId="77777777" w:rsidR="00EF21DC" w:rsidRDefault="00EF21DC" w:rsidP="00EF21DC">
      <w:pPr>
        <w:spacing w:line="240" w:lineRule="auto"/>
        <w:rPr>
          <w:bCs/>
          <w:sz w:val="20"/>
          <w:szCs w:val="20"/>
        </w:rPr>
      </w:pPr>
      <w:r w:rsidRPr="00000D19">
        <w:rPr>
          <w:sz w:val="20"/>
          <w:szCs w:val="20"/>
          <w:vertAlign w:val="superscript"/>
        </w:rPr>
        <w:t>†</w:t>
      </w:r>
      <w:r w:rsidRPr="00843BDF">
        <w:rPr>
          <w:bCs/>
          <w:sz w:val="20"/>
          <w:szCs w:val="20"/>
        </w:rPr>
        <w:t xml:space="preserve">Travel time round trip, 40 min; </w:t>
      </w:r>
      <w:r>
        <w:rPr>
          <w:bCs/>
          <w:sz w:val="20"/>
          <w:szCs w:val="20"/>
        </w:rPr>
        <w:t xml:space="preserve">pre-injection </w:t>
      </w:r>
      <w:r w:rsidRPr="00843BDF">
        <w:rPr>
          <w:bCs/>
          <w:sz w:val="20"/>
          <w:szCs w:val="20"/>
        </w:rPr>
        <w:t xml:space="preserve">wait time per visit, 15 min; </w:t>
      </w:r>
      <w:r>
        <w:rPr>
          <w:bCs/>
          <w:sz w:val="20"/>
          <w:szCs w:val="20"/>
        </w:rPr>
        <w:t>injection time, 5 min</w:t>
      </w:r>
      <w:r w:rsidRPr="00843BDF">
        <w:rPr>
          <w:bCs/>
          <w:sz w:val="20"/>
          <w:szCs w:val="20"/>
        </w:rPr>
        <w:t xml:space="preserve">; </w:t>
      </w:r>
      <w:r>
        <w:rPr>
          <w:bCs/>
          <w:sz w:val="20"/>
          <w:szCs w:val="20"/>
        </w:rPr>
        <w:t xml:space="preserve">post-injection wait time, 30 min; </w:t>
      </w:r>
      <w:r w:rsidRPr="00843BDF">
        <w:rPr>
          <w:bCs/>
          <w:sz w:val="20"/>
          <w:szCs w:val="20"/>
        </w:rPr>
        <w:t>physician consultation time, 20 min.</w:t>
      </w:r>
    </w:p>
    <w:p w14:paraId="79C79899" w14:textId="77777777" w:rsidR="00EF21DC" w:rsidRPr="00843BDF" w:rsidRDefault="00EF21DC" w:rsidP="00EF21DC">
      <w:pPr>
        <w:spacing w:line="240" w:lineRule="auto"/>
        <w:rPr>
          <w:bCs/>
          <w:sz w:val="20"/>
          <w:szCs w:val="20"/>
        </w:rPr>
      </w:pPr>
      <w:r>
        <w:rPr>
          <w:sz w:val="20"/>
          <w:szCs w:val="20"/>
          <w:vertAlign w:val="superscript"/>
        </w:rPr>
        <w:t>‡</w:t>
      </w:r>
      <w:r w:rsidRPr="00000D19">
        <w:rPr>
          <w:sz w:val="20"/>
          <w:szCs w:val="20"/>
        </w:rPr>
        <w:t xml:space="preserve">20 </w:t>
      </w:r>
      <w:r>
        <w:rPr>
          <w:sz w:val="20"/>
          <w:szCs w:val="20"/>
        </w:rPr>
        <w:t>km round trip per visit.</w:t>
      </w:r>
    </w:p>
    <w:bookmarkEnd w:id="0"/>
    <w:p w14:paraId="2B7A4DFC" w14:textId="77777777" w:rsidR="00EF21DC" w:rsidRDefault="00EF21DC"/>
    <w:sectPr w:rsidR="00EF21DC" w:rsidSect="004A63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8"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1DC"/>
    <w:rsid w:val="003376E7"/>
    <w:rsid w:val="004A6317"/>
    <w:rsid w:val="00EF2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B68F1"/>
  <w15:chartTrackingRefBased/>
  <w15:docId w15:val="{BDC6D884-49C0-439D-A7EB-4C1295CC3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21DC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Scott</dc:creator>
  <cp:keywords/>
  <dc:description/>
  <cp:lastModifiedBy>Sangeetha Sekar</cp:lastModifiedBy>
  <cp:revision>3</cp:revision>
  <dcterms:created xsi:type="dcterms:W3CDTF">2022-10-19T17:59:00Z</dcterms:created>
  <dcterms:modified xsi:type="dcterms:W3CDTF">2023-01-05T07:34:00Z</dcterms:modified>
</cp:coreProperties>
</file>